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30" w:type="pct"/>
        <w:tblLayout w:type="fixed"/>
        <w:tblLook w:val="04A0" w:firstRow="1" w:lastRow="0" w:firstColumn="1" w:lastColumn="0" w:noHBand="0" w:noVBand="1"/>
      </w:tblPr>
      <w:tblGrid>
        <w:gridCol w:w="1934"/>
        <w:gridCol w:w="2170"/>
        <w:gridCol w:w="6515"/>
        <w:gridCol w:w="1414"/>
        <w:gridCol w:w="1417"/>
        <w:gridCol w:w="1131"/>
      </w:tblGrid>
      <w:tr w:rsidR="00A0679F" w:rsidRPr="007C5311" w:rsidTr="00544F33">
        <w:trPr>
          <w:trHeight w:val="330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S2 Table. LEA</w:t>
            </w:r>
            <w:r w:rsidRPr="007C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Homologs in </w:t>
            </w:r>
            <w:r w:rsidRPr="007C531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IE"/>
              </w:rPr>
              <w:t>D. pteronyssinus airmid</w:t>
            </w:r>
            <w:r w:rsidRPr="007C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assigned based upon single best highest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coring Blast hit with known LEA</w:t>
            </w:r>
            <w:r w:rsidRPr="007C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protein.</w:t>
            </w:r>
          </w:p>
        </w:tc>
      </w:tr>
      <w:tr w:rsidR="00A0679F" w:rsidRPr="007C5311" w:rsidTr="00544F33">
        <w:trPr>
          <w:trHeight w:val="330"/>
        </w:trPr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Query Sequence ID</w:t>
            </w:r>
            <w:r w:rsidRPr="007C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Sequence ID</w:t>
            </w:r>
            <w:r w:rsidRPr="007C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2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Description</w:t>
            </w:r>
            <w:r w:rsidRPr="007C53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679F" w:rsidRPr="007C5311" w:rsidRDefault="00A0679F" w:rsidP="00544F33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7C53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A Class (Best hit)</w:t>
            </w:r>
            <w:r w:rsidRPr="007C53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% Identities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E-value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R19109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248</w:t>
            </w:r>
          </w:p>
        </w:tc>
        <w:tc>
          <w:tcPr>
            <w:tcW w:w="2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glucose 4-epimerase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2.508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95E-07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AC8221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290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BHD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9.55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23E-54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P_00125617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404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minin subunit gamma-1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1.6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74E-09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R1910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997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 resistance-associated Macrophage 1 Short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5.9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20E-09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AC8221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3026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ABHD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8.19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3E-49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R1910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3148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P-mannose 4,6-dehydratas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4.6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28E-13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XP_00648873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4173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-box LRR-repeat 20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5.8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02E-07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P_85112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4823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 homology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9.6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1E-08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CW5258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4831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ergen Homolog (Hev b9, Sac Enolase, Alt a 11) Enolase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5.7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0</w:t>
            </w: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-152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R1910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6082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glucose 4-epimeras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6.0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51E-14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AE9261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6261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gellar attachment zone 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2.1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06E-09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R1910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7527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beta-hydroxysteroid dehydrogenase Delta 5-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6.8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14E-08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EA76_BRAN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8349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nadhesin Flags: Precurso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1.0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03E-06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AC8221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8791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ospholipase ABHD3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8.9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7E-43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R1910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10968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DP-glucuronic acid decarboxylase 1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4.9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37E-19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R1910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11799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yl- reductase 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5.59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23E-06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CW5258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12026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r f enolase like Allergen; Allergen homolog (Bla g Enolase, Sal s 2, Bos D Enolase), Proposed Pan-Allergen: Enolase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6.3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6</w:t>
            </w: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-173</w:t>
            </w:r>
          </w:p>
        </w:tc>
      </w:tr>
      <w:tr w:rsidR="00A0679F" w:rsidRPr="007C5311" w:rsidTr="00544F33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AE9261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12094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ver stage antige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3.6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14E-08</w:t>
            </w:r>
          </w:p>
        </w:tc>
      </w:tr>
      <w:tr w:rsidR="00A0679F" w:rsidRPr="007C5311" w:rsidTr="00544F33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A0679F" w:rsidRPr="007C5311" w:rsidRDefault="00A0679F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7C5311">
              <w:rPr>
                <w:rFonts w:ascii="Times New Roman" w:hAnsi="Times New Roman" w:cs="Times New Roman"/>
                <w:sz w:val="24"/>
                <w:szCs w:val="24"/>
              </w:rPr>
              <w:t>Query Sequence ID</w:t>
            </w:r>
            <w:r w:rsidRPr="007C53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7C5311">
              <w:rPr>
                <w:rFonts w:ascii="Times New Roman" w:hAnsi="Times New Roman" w:cs="Times New Roman"/>
                <w:sz w:val="24"/>
                <w:szCs w:val="24"/>
              </w:rPr>
              <w:t>, from LEAP database (http://forge.info.univ-angers.fr/~gh/Leadb/index.php)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5311">
              <w:rPr>
                <w:rFonts w:ascii="Times New Roman" w:hAnsi="Times New Roman" w:cs="Times New Roman"/>
                <w:sz w:val="24"/>
                <w:szCs w:val="24"/>
              </w:rPr>
              <w:t>Sequence ID</w:t>
            </w:r>
            <w:r w:rsidRPr="007C53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7C531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C5311">
              <w:rPr>
                <w:rFonts w:ascii="Times New Roman" w:hAnsi="Times New Roman" w:cs="Times New Roman"/>
                <w:i/>
                <w:sz w:val="24"/>
                <w:szCs w:val="24"/>
              </w:rPr>
              <w:t>D. pteronyssinus airmid</w:t>
            </w:r>
            <w:r w:rsidRPr="007C5311">
              <w:rPr>
                <w:rFonts w:ascii="Times New Roman" w:hAnsi="Times New Roman" w:cs="Times New Roman"/>
                <w:sz w:val="24"/>
                <w:szCs w:val="24"/>
              </w:rPr>
              <w:t xml:space="preserve"> protein sequence ID. </w:t>
            </w: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scription</w:t>
            </w: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</w:t>
            </w: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 xml:space="preserve"> </w:t>
            </w: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annotations assigned by Blast2GO. </w:t>
            </w:r>
            <w:r w:rsidRPr="007C531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A Class (Best hit)</w:t>
            </w:r>
            <w:r w:rsidRPr="007C531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D </w:t>
            </w:r>
            <w:r w:rsidRPr="007C53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single best Blast alignment.</w:t>
            </w:r>
          </w:p>
        </w:tc>
      </w:tr>
    </w:tbl>
    <w:p w:rsidR="0073179A" w:rsidRDefault="00A0679F">
      <w:bookmarkStart w:id="0" w:name="_GoBack"/>
      <w:bookmarkEnd w:id="0"/>
    </w:p>
    <w:sectPr w:rsidR="0073179A" w:rsidSect="00A0679F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79F"/>
    <w:rsid w:val="002E082F"/>
    <w:rsid w:val="00A0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D89EBC-D1A0-9043-A73A-CB966D998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679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tzpatrick</dc:creator>
  <cp:keywords/>
  <dc:description/>
  <cp:lastModifiedBy>David Fitzpatrick</cp:lastModifiedBy>
  <cp:revision>1</cp:revision>
  <dcterms:created xsi:type="dcterms:W3CDTF">2019-01-18T11:11:00Z</dcterms:created>
  <dcterms:modified xsi:type="dcterms:W3CDTF">2019-01-18T11:11:00Z</dcterms:modified>
</cp:coreProperties>
</file>